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7ADD" w:rsidRPr="000A7ADD" w:rsidRDefault="000C25C4" w:rsidP="000A7ADD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</w:pPr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>Table S</w:t>
      </w:r>
      <w:r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2"/>
        </w:rPr>
        <w:t>3</w:t>
      </w:r>
      <w:r w:rsidR="000A7ADD" w:rsidRPr="000A7ADD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>. Generalized estimating equation model for the relationship between 25-hydroxyvitamin D</w:t>
      </w:r>
      <w:r w:rsidR="000A7ADD" w:rsidRPr="00D718FC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  <w:vertAlign w:val="subscript"/>
        </w:rPr>
        <w:t>3</w:t>
      </w:r>
      <w:r w:rsidR="000A7ADD" w:rsidRPr="000A7ADD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 xml:space="preserve"> (25(OH</w:t>
      </w:r>
      <w:proofErr w:type="gramStart"/>
      <w:r w:rsidR="000A7ADD" w:rsidRPr="000A7ADD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>)D</w:t>
      </w:r>
      <w:r w:rsidR="000A7ADD" w:rsidRPr="00D718FC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  <w:vertAlign w:val="subscript"/>
        </w:rPr>
        <w:t>3</w:t>
      </w:r>
      <w:proofErr w:type="gramEnd"/>
      <w:r w:rsidR="000A7ADD" w:rsidRPr="000A7ADD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>) levels and the location of lesion.</w:t>
      </w:r>
    </w:p>
    <w:p w:rsidR="00C72122" w:rsidRPr="000A7ADD" w:rsidRDefault="00E23A2E">
      <w:pPr>
        <w:rPr>
          <w:rFonts w:ascii="Times New Roman" w:hAnsi="Times New Roman" w:cs="Times New Roman"/>
        </w:rPr>
      </w:pPr>
    </w:p>
    <w:tbl>
      <w:tblPr>
        <w:tblW w:w="8379" w:type="dxa"/>
        <w:jc w:val="center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25"/>
        <w:gridCol w:w="1276"/>
        <w:gridCol w:w="1134"/>
        <w:gridCol w:w="992"/>
        <w:gridCol w:w="851"/>
        <w:gridCol w:w="850"/>
        <w:gridCol w:w="851"/>
      </w:tblGrid>
      <w:tr w:rsidR="000A7ADD" w:rsidRPr="001234B1" w:rsidTr="001234B1">
        <w:trPr>
          <w:trHeight w:val="900"/>
          <w:jc w:val="center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Estim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Standard Error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95% Confidence Limits for estimat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Z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p- value</w:t>
            </w:r>
          </w:p>
        </w:tc>
      </w:tr>
      <w:tr w:rsidR="000A7ADD" w:rsidRPr="001234B1" w:rsidTr="001234B1">
        <w:trPr>
          <w:trHeight w:val="330"/>
          <w:jc w:val="center"/>
        </w:trPr>
        <w:tc>
          <w:tcPr>
            <w:tcW w:w="3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9A42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Group</w:t>
            </w:r>
            <w:r w:rsidR="009A4241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 xml:space="preserve"> </w:t>
            </w: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(Location of lesio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</w:tr>
      <w:tr w:rsidR="000A7ADD" w:rsidRPr="001234B1" w:rsidTr="001234B1">
        <w:trPr>
          <w:trHeight w:val="33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9A4241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Optic ner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-1.1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2.58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-6.93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4.6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-0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1.000*</w:t>
            </w:r>
          </w:p>
        </w:tc>
      </w:tr>
      <w:tr w:rsidR="000A7ADD" w:rsidRPr="001234B1" w:rsidTr="001234B1">
        <w:trPr>
          <w:trHeight w:val="33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9A4241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Spinal co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-1.3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2.0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-5.8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3.1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-0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1.000*</w:t>
            </w:r>
          </w:p>
        </w:tc>
      </w:tr>
      <w:tr w:rsidR="000A7ADD" w:rsidRPr="001234B1" w:rsidTr="001234B1">
        <w:trPr>
          <w:trHeight w:val="33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9A4241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Br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-</w:t>
            </w:r>
          </w:p>
        </w:tc>
      </w:tr>
      <w:tr w:rsidR="000A7ADD" w:rsidRPr="001234B1" w:rsidTr="001234B1">
        <w:trPr>
          <w:trHeight w:val="33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9A42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Disease duration</w:t>
            </w: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  <w:vertAlign w:val="superscript"/>
              </w:rPr>
              <w:t>†</w:t>
            </w: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(year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-0.0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0.0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-0.0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0.0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-1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0.2135</w:t>
            </w:r>
          </w:p>
        </w:tc>
      </w:tr>
      <w:tr w:rsidR="000A7ADD" w:rsidRPr="001234B1" w:rsidTr="001234B1">
        <w:trPr>
          <w:trHeight w:val="33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Seas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</w:tr>
      <w:tr w:rsidR="000A7ADD" w:rsidRPr="001234B1" w:rsidTr="001234B1">
        <w:trPr>
          <w:trHeight w:val="33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9A4241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Spr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-3.3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1.6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-7.21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0.60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-2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0.1293*</w:t>
            </w:r>
          </w:p>
        </w:tc>
      </w:tr>
      <w:tr w:rsidR="000A7ADD" w:rsidRPr="001234B1" w:rsidTr="001234B1">
        <w:trPr>
          <w:trHeight w:val="33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9A4241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Summ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1.0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2.18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-4.18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6.26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0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1.000*</w:t>
            </w:r>
          </w:p>
        </w:tc>
      </w:tr>
      <w:tr w:rsidR="000A7ADD" w:rsidRPr="001234B1" w:rsidTr="001234B1">
        <w:trPr>
          <w:trHeight w:val="33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9A4241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Fal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0.1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3.6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-8.52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8.77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1.000*</w:t>
            </w:r>
          </w:p>
        </w:tc>
      </w:tr>
      <w:tr w:rsidR="000A7ADD" w:rsidRPr="001234B1" w:rsidTr="001234B1">
        <w:trPr>
          <w:trHeight w:val="33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9A4241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Win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-</w:t>
            </w:r>
          </w:p>
        </w:tc>
      </w:tr>
      <w:tr w:rsidR="000A7ADD" w:rsidRPr="001234B1" w:rsidTr="001234B1">
        <w:trPr>
          <w:trHeight w:val="33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Oral prednisolone 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</w:tr>
      <w:tr w:rsidR="000A7ADD" w:rsidRPr="001234B1" w:rsidTr="001234B1">
        <w:trPr>
          <w:trHeight w:val="33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9A4241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1.4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2.49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-3.40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6.37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0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0.5519</w:t>
            </w:r>
          </w:p>
        </w:tc>
      </w:tr>
      <w:tr w:rsidR="000A7ADD" w:rsidRPr="001234B1" w:rsidTr="001234B1">
        <w:trPr>
          <w:trHeight w:val="33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9A4241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-</w:t>
            </w:r>
          </w:p>
        </w:tc>
      </w:tr>
      <w:tr w:rsidR="000A7ADD" w:rsidRPr="001234B1" w:rsidTr="001234B1">
        <w:trPr>
          <w:trHeight w:val="33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Azathioprine 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</w:tr>
      <w:tr w:rsidR="000A7ADD" w:rsidRPr="001234B1" w:rsidTr="001234B1">
        <w:trPr>
          <w:trHeight w:val="33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9A4241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-1.6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1.53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-4.63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1.3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-1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0.2869</w:t>
            </w:r>
          </w:p>
        </w:tc>
      </w:tr>
      <w:tr w:rsidR="000A7ADD" w:rsidRPr="001234B1" w:rsidTr="001234B1">
        <w:trPr>
          <w:trHeight w:val="33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9A4241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-</w:t>
            </w:r>
          </w:p>
        </w:tc>
      </w:tr>
      <w:tr w:rsidR="000A7ADD" w:rsidRPr="001234B1" w:rsidTr="001234B1">
        <w:trPr>
          <w:trHeight w:val="33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Age (year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-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0.07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-0.17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0.12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-0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0.7054</w:t>
            </w:r>
          </w:p>
        </w:tc>
      </w:tr>
      <w:tr w:rsidR="000A7ADD" w:rsidRPr="001234B1" w:rsidTr="001234B1">
        <w:trPr>
          <w:trHeight w:val="33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Body mass ind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0.17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-0.14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0.54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1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0.2509</w:t>
            </w:r>
          </w:p>
        </w:tc>
      </w:tr>
      <w:tr w:rsidR="000A7ADD" w:rsidRPr="001234B1" w:rsidTr="001234B1">
        <w:trPr>
          <w:trHeight w:val="33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</w:tr>
      <w:tr w:rsidR="000A7ADD" w:rsidRPr="001234B1" w:rsidTr="001234B1">
        <w:trPr>
          <w:trHeight w:val="33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9A4241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1.9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2.4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-2.8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6.71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0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0.4268</w:t>
            </w:r>
          </w:p>
        </w:tc>
      </w:tr>
      <w:tr w:rsidR="000A7ADD" w:rsidRPr="001234B1" w:rsidTr="001234B1">
        <w:trPr>
          <w:trHeight w:val="495"/>
          <w:jc w:val="center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ADD" w:rsidRPr="001234B1" w:rsidRDefault="000A7ADD" w:rsidP="009A4241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ADD" w:rsidRPr="001234B1" w:rsidRDefault="000A7ADD" w:rsidP="000A7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34B1">
              <w:rPr>
                <w:rFonts w:ascii="Times New Roman" w:eastAsia="맑은 고딕" w:hAnsi="Times New Roman" w:cs="Times New Roman"/>
                <w:color w:val="000000"/>
                <w:kern w:val="0"/>
              </w:rPr>
              <w:t>-</w:t>
            </w:r>
          </w:p>
        </w:tc>
      </w:tr>
    </w:tbl>
    <w:p w:rsidR="000A7ADD" w:rsidRPr="000A7ADD" w:rsidRDefault="000A7ADD">
      <w:pPr>
        <w:rPr>
          <w:rFonts w:ascii="Times New Roman" w:hAnsi="Times New Roman" w:cs="Times New Roman"/>
        </w:rPr>
      </w:pPr>
      <w:r w:rsidRPr="000A7ADD">
        <w:rPr>
          <w:rFonts w:ascii="Times New Roman" w:hAnsi="Times New Roman" w:cs="Times New Roman"/>
        </w:rPr>
        <w:t xml:space="preserve">* P-values were corrected by </w:t>
      </w:r>
      <w:proofErr w:type="spellStart"/>
      <w:r w:rsidRPr="000A7ADD">
        <w:rPr>
          <w:rFonts w:ascii="Times New Roman" w:hAnsi="Times New Roman" w:cs="Times New Roman"/>
        </w:rPr>
        <w:t>Bonferroni's</w:t>
      </w:r>
      <w:proofErr w:type="spellEnd"/>
      <w:r w:rsidRPr="000A7ADD">
        <w:rPr>
          <w:rFonts w:ascii="Times New Roman" w:hAnsi="Times New Roman" w:cs="Times New Roman"/>
        </w:rPr>
        <w:t xml:space="preserve"> method due to multiple testing.</w:t>
      </w:r>
    </w:p>
    <w:p w:rsidR="000A7ADD" w:rsidRPr="000A7ADD" w:rsidRDefault="000A7ADD">
      <w:pPr>
        <w:rPr>
          <w:rFonts w:ascii="Times New Roman" w:hAnsi="Times New Roman" w:cs="Times New Roman"/>
        </w:rPr>
      </w:pPr>
      <w:r w:rsidRPr="000A7ADD">
        <w:rPr>
          <w:rFonts w:ascii="Times New Roman" w:eastAsia="맑은 고딕" w:hAnsi="Times New Roman" w:cs="Times New Roman"/>
          <w:color w:val="000000"/>
          <w:kern w:val="0"/>
          <w:sz w:val="22"/>
          <w:vertAlign w:val="superscript"/>
        </w:rPr>
        <w:t xml:space="preserve">† </w:t>
      </w:r>
      <w:r w:rsidRPr="000A7ADD">
        <w:rPr>
          <w:rFonts w:ascii="Times New Roman" w:hAnsi="Times New Roman" w:cs="Times New Roman"/>
        </w:rPr>
        <w:t>Disease duration, interval from onset to blood sampling</w:t>
      </w:r>
      <w:bookmarkStart w:id="0" w:name="_GoBack"/>
      <w:bookmarkEnd w:id="0"/>
    </w:p>
    <w:sectPr w:rsidR="000A7ADD" w:rsidRPr="000A7AD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3A2E" w:rsidRDefault="00E23A2E" w:rsidP="000C25C4">
      <w:pPr>
        <w:spacing w:after="0" w:line="240" w:lineRule="auto"/>
      </w:pPr>
      <w:r>
        <w:separator/>
      </w:r>
    </w:p>
  </w:endnote>
  <w:endnote w:type="continuationSeparator" w:id="0">
    <w:p w:rsidR="00E23A2E" w:rsidRDefault="00E23A2E" w:rsidP="000C25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3A2E" w:rsidRDefault="00E23A2E" w:rsidP="000C25C4">
      <w:pPr>
        <w:spacing w:after="0" w:line="240" w:lineRule="auto"/>
      </w:pPr>
      <w:r>
        <w:separator/>
      </w:r>
    </w:p>
  </w:footnote>
  <w:footnote w:type="continuationSeparator" w:id="0">
    <w:p w:rsidR="00E23A2E" w:rsidRDefault="00E23A2E" w:rsidP="000C25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ADD"/>
    <w:rsid w:val="000A7ADD"/>
    <w:rsid w:val="000C25C4"/>
    <w:rsid w:val="001234B1"/>
    <w:rsid w:val="0026214A"/>
    <w:rsid w:val="00682B47"/>
    <w:rsid w:val="007A02F1"/>
    <w:rsid w:val="009930FF"/>
    <w:rsid w:val="009A4241"/>
    <w:rsid w:val="00D718FC"/>
    <w:rsid w:val="00E23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9E2A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25C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C25C4"/>
  </w:style>
  <w:style w:type="paragraph" w:styleId="a4">
    <w:name w:val="footer"/>
    <w:basedOn w:val="a"/>
    <w:link w:val="Char0"/>
    <w:uiPriority w:val="99"/>
    <w:unhideWhenUsed/>
    <w:rsid w:val="000C25C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C25C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25C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C25C4"/>
  </w:style>
  <w:style w:type="paragraph" w:styleId="a4">
    <w:name w:val="footer"/>
    <w:basedOn w:val="a"/>
    <w:link w:val="Char0"/>
    <w:uiPriority w:val="99"/>
    <w:unhideWhenUsed/>
    <w:rsid w:val="000C25C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C25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78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5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WL</dc:creator>
  <cp:lastModifiedBy>JHM</cp:lastModifiedBy>
  <cp:revision>5</cp:revision>
  <dcterms:created xsi:type="dcterms:W3CDTF">2014-08-04T00:49:00Z</dcterms:created>
  <dcterms:modified xsi:type="dcterms:W3CDTF">2014-08-18T00:36:00Z</dcterms:modified>
</cp:coreProperties>
</file>